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528" w:rsidRPr="002D4525" w:rsidRDefault="00BC78A4" w:rsidP="00555BFE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4"/>
          <w:lang w:val="en-GB" w:eastAsia="en-US" w:bidi="ar-SA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GB" w:eastAsia="en-US" w:bidi="ar-SA"/>
        </w:rPr>
        <w:t>Additional file 1</w:t>
      </w:r>
    </w:p>
    <w:p w:rsidR="001D1528" w:rsidRPr="002D4525" w:rsidRDefault="001D1528" w:rsidP="00555BFE">
      <w:pPr>
        <w:spacing w:line="480" w:lineRule="auto"/>
        <w:jc w:val="both"/>
        <w:rPr>
          <w:rFonts w:ascii="Times New Roman" w:eastAsiaTheme="minorHAnsi" w:hAnsi="Times New Roman" w:cs="Times New Roman"/>
          <w:b/>
          <w:sz w:val="24"/>
          <w:szCs w:val="24"/>
          <w:lang w:val="en-GB" w:eastAsia="en-US" w:bidi="ar-SA"/>
        </w:rPr>
      </w:pPr>
      <w:r w:rsidRPr="002D4525">
        <w:rPr>
          <w:rFonts w:ascii="Times New Roman" w:eastAsiaTheme="minorHAnsi" w:hAnsi="Times New Roman" w:cs="Times New Roman"/>
          <w:b/>
          <w:sz w:val="24"/>
          <w:szCs w:val="24"/>
          <w:lang w:val="en-GB" w:eastAsia="en-US" w:bidi="ar-SA"/>
        </w:rPr>
        <w:t xml:space="preserve">Table </w:t>
      </w:r>
      <w:r w:rsidR="00BC78A4">
        <w:rPr>
          <w:rFonts w:ascii="Times New Roman" w:eastAsiaTheme="minorHAnsi" w:hAnsi="Times New Roman" w:cs="Times New Roman"/>
          <w:b/>
          <w:sz w:val="24"/>
          <w:szCs w:val="24"/>
          <w:lang w:val="en-GB" w:eastAsia="en-US" w:bidi="ar-SA"/>
        </w:rPr>
        <w:t>S</w:t>
      </w:r>
      <w:r w:rsidRPr="002D4525">
        <w:rPr>
          <w:rFonts w:ascii="Times New Roman" w:eastAsiaTheme="minorHAnsi" w:hAnsi="Times New Roman" w:cs="Times New Roman"/>
          <w:b/>
          <w:sz w:val="24"/>
          <w:szCs w:val="24"/>
          <w:lang w:val="en-GB" w:eastAsia="en-US" w:bidi="ar-SA"/>
        </w:rPr>
        <w:t xml:space="preserve">1. </w:t>
      </w:r>
      <w:r w:rsidRPr="002D4525">
        <w:rPr>
          <w:rFonts w:ascii="Times New Roman" w:eastAsiaTheme="minorHAnsi" w:hAnsi="Times New Roman" w:cs="Times New Roman"/>
          <w:sz w:val="24"/>
          <w:szCs w:val="24"/>
          <w:lang w:val="en-GB" w:eastAsia="en-US" w:bidi="ar-SA"/>
        </w:rPr>
        <w:t xml:space="preserve">Primary and secondary antibody details </w:t>
      </w:r>
    </w:p>
    <w:tbl>
      <w:tblPr>
        <w:tblStyle w:val="TableGrid"/>
        <w:tblW w:w="4876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1363"/>
        <w:gridCol w:w="604"/>
        <w:gridCol w:w="1889"/>
        <w:gridCol w:w="1067"/>
        <w:gridCol w:w="734"/>
        <w:gridCol w:w="1134"/>
        <w:gridCol w:w="1067"/>
        <w:gridCol w:w="1156"/>
      </w:tblGrid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 xml:space="preserve">Primary Antibody </w:t>
            </w:r>
          </w:p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>(1° AB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>Size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>Compan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>Catalogue Number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>Specie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>1° AB Dilution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>Secondary Antibody (2° AB)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6"/>
                <w:lang w:val="en-GB" w:eastAsia="en-US" w:bidi="ar-SA"/>
              </w:rPr>
              <w:t>2° AB Dilution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 xml:space="preserve">PTEN 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5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559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PTEN (Ser380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5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551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I3K p110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10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4254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I3K p85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85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ab86714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Mouse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Mouse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PI3Kp85 (Tyr458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85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Elabscience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ENP0224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kt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60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ab32505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Akt (Ser473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60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4060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5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Akt (Thr308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60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275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5 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DK1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58-68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3062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PDK1 (Ser241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58-68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3061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mTOR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289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ab51089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5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mTOR (Ser2448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289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ab84400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5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Raf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7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422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cRaf (Ser259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7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421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ERK1/ERk2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42, 4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4695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ERK1/ERK2 (Thr202/Tyr204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42/4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4370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 (WB)</w:t>
            </w:r>
          </w:p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200 (IHC)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5000 (WB)</w:t>
            </w:r>
          </w:p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 (IHC)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38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43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212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lastRenderedPageBreak/>
              <w:t>p-p38 (Thr180/Tyr182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43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211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 xml:space="preserve">JNK 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46, 5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252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-JNK (Thr183/Tyr185)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46, 5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251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Bcl-2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26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Santa Cruise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130308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Mouse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2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Mouse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5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aspase 9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51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508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Mouse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Mouse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aspase 8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57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ab25901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-Caspase 8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8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ab25901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aspase 3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35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665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-Caspase 3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7, 19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9664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 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-Caspase 7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20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8438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LC3-I/-II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4, 16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sz w:val="16"/>
                <w:szCs w:val="16"/>
                <w:lang w:val="en-GB" w:eastAsia="en-US" w:bidi="ar-SA"/>
              </w:rPr>
              <w:t>#3868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5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62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62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sz w:val="16"/>
                <w:szCs w:val="16"/>
                <w:lang w:val="en-GB" w:eastAsia="en-US" w:bidi="ar-SA"/>
              </w:rPr>
              <w:t>#ab109012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53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53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ab26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Mouse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Mouse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21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21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Invitrogen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AHZ0422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Mouse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250 (WB)</w:t>
            </w:r>
          </w:p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200 (IHC)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Mouse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5000 (WB)</w:t>
            </w:r>
          </w:p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250 (IHC)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16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6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sz w:val="16"/>
                <w:szCs w:val="16"/>
                <w:lang w:val="en-GB" w:eastAsia="en-US" w:bidi="ar-SA"/>
              </w:rPr>
              <w:t>#ab189034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MCM2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25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sz w:val="16"/>
                <w:szCs w:val="16"/>
                <w:lang w:val="en-GB" w:eastAsia="en-US" w:bidi="ar-SA"/>
              </w:rPr>
              <w:t>#ab108935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PDGFRα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90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sz w:val="16"/>
                <w:szCs w:val="16"/>
                <w:lang w:val="en-GB" w:eastAsia="en-US" w:bidi="ar-SA"/>
              </w:rPr>
              <w:t>#3174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α-SMA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42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bcam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sz w:val="16"/>
                <w:szCs w:val="16"/>
                <w:lang w:val="en-GB" w:eastAsia="en-US" w:bidi="ar-SA"/>
              </w:rPr>
              <w:t>#ab7817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Mouse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Mouse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5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E-cadherin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97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3195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Snail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26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Cell Signaling Technology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3879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  <w:tr w:rsidR="001D1528" w:rsidRPr="002D4525" w:rsidTr="00897F42">
        <w:trPr>
          <w:trHeight w:val="283"/>
        </w:trPr>
        <w:tc>
          <w:tcPr>
            <w:tcW w:w="756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Vimentin</w:t>
            </w:r>
          </w:p>
        </w:tc>
        <w:tc>
          <w:tcPr>
            <w:tcW w:w="335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54</w:t>
            </w:r>
          </w:p>
        </w:tc>
        <w:tc>
          <w:tcPr>
            <w:tcW w:w="1048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 xml:space="preserve">Cell Signaling Technology 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#5741</w:t>
            </w:r>
          </w:p>
        </w:tc>
        <w:tc>
          <w:tcPr>
            <w:tcW w:w="407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Rabbit</w:t>
            </w:r>
          </w:p>
        </w:tc>
        <w:tc>
          <w:tcPr>
            <w:tcW w:w="629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00</w:t>
            </w:r>
          </w:p>
        </w:tc>
        <w:tc>
          <w:tcPr>
            <w:tcW w:w="592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Anti-Rabbit</w:t>
            </w:r>
          </w:p>
        </w:tc>
        <w:tc>
          <w:tcPr>
            <w:tcW w:w="641" w:type="pct"/>
          </w:tcPr>
          <w:p w:rsidR="001D1528" w:rsidRPr="002D4525" w:rsidRDefault="001D1528" w:rsidP="00555BFE">
            <w:pPr>
              <w:spacing w:line="480" w:lineRule="auto"/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</w:pPr>
            <w:r w:rsidRPr="002D4525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lang w:val="en-GB" w:eastAsia="en-US" w:bidi="ar-SA"/>
              </w:rPr>
              <w:t>1:10 000</w:t>
            </w:r>
          </w:p>
        </w:tc>
      </w:tr>
    </w:tbl>
    <w:p w:rsidR="001D1528" w:rsidRPr="00D571B6" w:rsidRDefault="001D1528" w:rsidP="00555BFE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GB" w:eastAsia="en-US" w:bidi="ar-SA"/>
        </w:rPr>
      </w:pPr>
    </w:p>
    <w:p w:rsidR="00E24847" w:rsidRDefault="00D571B6" w:rsidP="00555BFE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571B6">
        <w:rPr>
          <w:rFonts w:ascii="Times New Roman" w:hAnsi="Times New Roman" w:cs="Times New Roman"/>
          <w:b/>
          <w:sz w:val="24"/>
        </w:rPr>
        <w:t xml:space="preserve">Table </w:t>
      </w:r>
      <w:r w:rsidR="00BC78A4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Pr="00D571B6">
        <w:rPr>
          <w:rFonts w:ascii="Times New Roman" w:hAnsi="Times New Roman" w:cs="Times New Roman"/>
          <w:b/>
          <w:sz w:val="24"/>
        </w:rPr>
        <w:t>2.</w:t>
      </w:r>
      <w:r w:rsidRPr="00D571B6">
        <w:rPr>
          <w:rFonts w:ascii="Times New Roman" w:hAnsi="Times New Roman" w:cs="Times New Roman"/>
          <w:sz w:val="24"/>
        </w:rPr>
        <w:t xml:space="preserve"> Characteristics of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613"/>
        <w:gridCol w:w="1890"/>
        <w:gridCol w:w="1903"/>
        <w:gridCol w:w="1802"/>
      </w:tblGrid>
      <w:tr w:rsidR="00B73569" w:rsidRPr="00B73569" w:rsidTr="00B73569">
        <w:tc>
          <w:tcPr>
            <w:tcW w:w="1802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73569">
              <w:rPr>
                <w:rFonts w:ascii="Times New Roman" w:hAnsi="Times New Roman" w:cs="Times New Roman"/>
                <w:b/>
                <w:sz w:val="24"/>
              </w:rPr>
              <w:lastRenderedPageBreak/>
              <w:t>Characteristics</w:t>
            </w:r>
          </w:p>
        </w:tc>
        <w:tc>
          <w:tcPr>
            <w:tcW w:w="1613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73569">
              <w:rPr>
                <w:rFonts w:ascii="Times New Roman" w:hAnsi="Times New Roman" w:cs="Times New Roman"/>
                <w:b/>
                <w:sz w:val="24"/>
              </w:rPr>
              <w:t>TC (n=15)</w:t>
            </w:r>
          </w:p>
        </w:tc>
        <w:tc>
          <w:tcPr>
            <w:tcW w:w="1890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73569">
              <w:rPr>
                <w:rFonts w:ascii="Times New Roman" w:hAnsi="Times New Roman" w:cs="Times New Roman"/>
                <w:b/>
                <w:sz w:val="24"/>
              </w:rPr>
              <w:t>LD-DXR (n=16)</w:t>
            </w:r>
          </w:p>
        </w:tc>
        <w:tc>
          <w:tcPr>
            <w:tcW w:w="1903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73569">
              <w:rPr>
                <w:rFonts w:ascii="Times New Roman" w:hAnsi="Times New Roman" w:cs="Times New Roman"/>
                <w:b/>
                <w:sz w:val="24"/>
              </w:rPr>
              <w:t>HD-DXR (n=16)</w:t>
            </w:r>
          </w:p>
        </w:tc>
        <w:tc>
          <w:tcPr>
            <w:tcW w:w="1802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B73569">
              <w:rPr>
                <w:rFonts w:ascii="Times New Roman" w:hAnsi="Times New Roman" w:cs="Times New Roman"/>
                <w:b/>
                <w:sz w:val="24"/>
              </w:rPr>
              <w:t>Total (n=47)</w:t>
            </w:r>
          </w:p>
        </w:tc>
      </w:tr>
      <w:tr w:rsidR="00B73569" w:rsidRPr="00B73569" w:rsidTr="00B73569">
        <w:trPr>
          <w:trHeight w:val="1250"/>
        </w:trPr>
        <w:tc>
          <w:tcPr>
            <w:tcW w:w="1802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Weight (g)</w:t>
            </w:r>
          </w:p>
        </w:tc>
        <w:tc>
          <w:tcPr>
            <w:tcW w:w="1613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21.853333 ±</w:t>
            </w:r>
          </w:p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0.329156</w:t>
            </w:r>
          </w:p>
        </w:tc>
        <w:tc>
          <w:tcPr>
            <w:tcW w:w="1890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21.58125 ±</w:t>
            </w:r>
          </w:p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0.5262796</w:t>
            </w:r>
          </w:p>
        </w:tc>
        <w:tc>
          <w:tcPr>
            <w:tcW w:w="1903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22.25625 ±</w:t>
            </w:r>
          </w:p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0.3643239</w:t>
            </w:r>
          </w:p>
        </w:tc>
        <w:tc>
          <w:tcPr>
            <w:tcW w:w="1802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21,8978723 ±</w:t>
            </w:r>
          </w:p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0,24532735</w:t>
            </w:r>
          </w:p>
        </w:tc>
      </w:tr>
      <w:tr w:rsidR="00B73569" w:rsidRPr="00B73569" w:rsidTr="00EE2556">
        <w:tc>
          <w:tcPr>
            <w:tcW w:w="1802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7208" w:type="dxa"/>
            <w:gridSpan w:val="4"/>
          </w:tcPr>
          <w:p w:rsidR="00B73569" w:rsidRPr="00B73569" w:rsidRDefault="00B73569" w:rsidP="00B73569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Female</w:t>
            </w:r>
          </w:p>
        </w:tc>
      </w:tr>
      <w:tr w:rsidR="00B73569" w:rsidRPr="00B73569" w:rsidTr="00EE2556">
        <w:trPr>
          <w:trHeight w:val="63"/>
        </w:trPr>
        <w:tc>
          <w:tcPr>
            <w:tcW w:w="1802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Genotype</w:t>
            </w:r>
          </w:p>
        </w:tc>
        <w:tc>
          <w:tcPr>
            <w:tcW w:w="7208" w:type="dxa"/>
            <w:gridSpan w:val="4"/>
          </w:tcPr>
          <w:p w:rsidR="00B73569" w:rsidRPr="00B73569" w:rsidRDefault="00B73569" w:rsidP="00B73569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Wildtype</w:t>
            </w:r>
          </w:p>
        </w:tc>
      </w:tr>
      <w:tr w:rsidR="00B73569" w:rsidRPr="00B73569" w:rsidTr="00EE2556">
        <w:trPr>
          <w:trHeight w:val="63"/>
        </w:trPr>
        <w:tc>
          <w:tcPr>
            <w:tcW w:w="1802" w:type="dxa"/>
          </w:tcPr>
          <w:p w:rsidR="00B73569" w:rsidRPr="00B73569" w:rsidRDefault="00B73569" w:rsidP="00B73569">
            <w:p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Status</w:t>
            </w:r>
          </w:p>
        </w:tc>
        <w:tc>
          <w:tcPr>
            <w:tcW w:w="7208" w:type="dxa"/>
            <w:gridSpan w:val="4"/>
          </w:tcPr>
          <w:p w:rsidR="00B73569" w:rsidRPr="00B73569" w:rsidRDefault="00B73569" w:rsidP="00B73569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73569">
              <w:rPr>
                <w:rFonts w:ascii="Times New Roman" w:hAnsi="Times New Roman" w:cs="Times New Roman"/>
                <w:sz w:val="24"/>
              </w:rPr>
              <w:t>Healthy</w:t>
            </w:r>
          </w:p>
        </w:tc>
      </w:tr>
    </w:tbl>
    <w:p w:rsidR="00D571B6" w:rsidRPr="00D571B6" w:rsidRDefault="00D571B6" w:rsidP="00555BFE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sectPr w:rsidR="00D571B6" w:rsidRPr="00D571B6" w:rsidSect="003B12E0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4B62" w:rsidRDefault="003F4B62" w:rsidP="00CB71DB">
      <w:pPr>
        <w:spacing w:after="0" w:line="240" w:lineRule="auto"/>
      </w:pPr>
      <w:r>
        <w:separator/>
      </w:r>
    </w:p>
  </w:endnote>
  <w:endnote w:type="continuationSeparator" w:id="0">
    <w:p w:rsidR="003F4B62" w:rsidRDefault="003F4B62" w:rsidP="00CB7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14974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171F" w:rsidRDefault="000517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8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5171F" w:rsidRDefault="000517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4B62" w:rsidRDefault="003F4B62" w:rsidP="00CB71DB">
      <w:pPr>
        <w:spacing w:after="0" w:line="240" w:lineRule="auto"/>
      </w:pPr>
      <w:r>
        <w:separator/>
      </w:r>
    </w:p>
  </w:footnote>
  <w:footnote w:type="continuationSeparator" w:id="0">
    <w:p w:rsidR="003F4B62" w:rsidRDefault="003F4B62" w:rsidP="00CB71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00BDD"/>
    <w:multiLevelType w:val="multilevel"/>
    <w:tmpl w:val="32B0FE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5842ACB"/>
    <w:multiLevelType w:val="multilevel"/>
    <w:tmpl w:val="256C037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240D4F43"/>
    <w:multiLevelType w:val="hybridMultilevel"/>
    <w:tmpl w:val="3AAE9F48"/>
    <w:lvl w:ilvl="0" w:tplc="76E2531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F74F73"/>
    <w:multiLevelType w:val="multilevel"/>
    <w:tmpl w:val="037AB6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5D5B40FA"/>
    <w:multiLevelType w:val="hybridMultilevel"/>
    <w:tmpl w:val="4F8875AC"/>
    <w:lvl w:ilvl="0" w:tplc="34FC313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553F0A"/>
    <w:multiLevelType w:val="multilevel"/>
    <w:tmpl w:val="256C037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23"/>
  </w:docVars>
  <w:rsids>
    <w:rsidRoot w:val="00E24847"/>
    <w:rsid w:val="00013980"/>
    <w:rsid w:val="00016643"/>
    <w:rsid w:val="000234A9"/>
    <w:rsid w:val="0005171F"/>
    <w:rsid w:val="00066F2B"/>
    <w:rsid w:val="000828E8"/>
    <w:rsid w:val="000C692E"/>
    <w:rsid w:val="000E2074"/>
    <w:rsid w:val="00134996"/>
    <w:rsid w:val="00182A38"/>
    <w:rsid w:val="001D1528"/>
    <w:rsid w:val="002012DF"/>
    <w:rsid w:val="00221B5C"/>
    <w:rsid w:val="002274C2"/>
    <w:rsid w:val="00292778"/>
    <w:rsid w:val="002A4210"/>
    <w:rsid w:val="002D4525"/>
    <w:rsid w:val="002D4747"/>
    <w:rsid w:val="0031269C"/>
    <w:rsid w:val="0031652B"/>
    <w:rsid w:val="00345C79"/>
    <w:rsid w:val="003650B8"/>
    <w:rsid w:val="003B12E0"/>
    <w:rsid w:val="003B65AE"/>
    <w:rsid w:val="003F4B62"/>
    <w:rsid w:val="00405885"/>
    <w:rsid w:val="00407709"/>
    <w:rsid w:val="00412167"/>
    <w:rsid w:val="00425390"/>
    <w:rsid w:val="00425A09"/>
    <w:rsid w:val="004A66DF"/>
    <w:rsid w:val="004C15EC"/>
    <w:rsid w:val="004F4617"/>
    <w:rsid w:val="00555BFE"/>
    <w:rsid w:val="0058269F"/>
    <w:rsid w:val="00594771"/>
    <w:rsid w:val="005A2DA9"/>
    <w:rsid w:val="005C75E3"/>
    <w:rsid w:val="0061008B"/>
    <w:rsid w:val="00662B38"/>
    <w:rsid w:val="006F3C9E"/>
    <w:rsid w:val="007A0C17"/>
    <w:rsid w:val="007D58EF"/>
    <w:rsid w:val="00805D8F"/>
    <w:rsid w:val="00816012"/>
    <w:rsid w:val="0082344F"/>
    <w:rsid w:val="00826D61"/>
    <w:rsid w:val="00896117"/>
    <w:rsid w:val="00896D08"/>
    <w:rsid w:val="00897F42"/>
    <w:rsid w:val="008A1A6F"/>
    <w:rsid w:val="008C6B54"/>
    <w:rsid w:val="008F3901"/>
    <w:rsid w:val="00963594"/>
    <w:rsid w:val="00975322"/>
    <w:rsid w:val="009E2BF5"/>
    <w:rsid w:val="00A30167"/>
    <w:rsid w:val="00A435E1"/>
    <w:rsid w:val="00AA6FEF"/>
    <w:rsid w:val="00AC7EBE"/>
    <w:rsid w:val="00AE3618"/>
    <w:rsid w:val="00B22F09"/>
    <w:rsid w:val="00B32124"/>
    <w:rsid w:val="00B73569"/>
    <w:rsid w:val="00B9002D"/>
    <w:rsid w:val="00BB5AC3"/>
    <w:rsid w:val="00BC78A4"/>
    <w:rsid w:val="00BD73A0"/>
    <w:rsid w:val="00C02BC2"/>
    <w:rsid w:val="00C2560B"/>
    <w:rsid w:val="00C2595E"/>
    <w:rsid w:val="00C46EA1"/>
    <w:rsid w:val="00CA36A2"/>
    <w:rsid w:val="00CB71DB"/>
    <w:rsid w:val="00CE7BBD"/>
    <w:rsid w:val="00D06683"/>
    <w:rsid w:val="00D22326"/>
    <w:rsid w:val="00D571B6"/>
    <w:rsid w:val="00DE03E2"/>
    <w:rsid w:val="00DF7910"/>
    <w:rsid w:val="00E24847"/>
    <w:rsid w:val="00E511A9"/>
    <w:rsid w:val="00E561D9"/>
    <w:rsid w:val="00E626D2"/>
    <w:rsid w:val="00E87E67"/>
    <w:rsid w:val="00EA3568"/>
    <w:rsid w:val="00F07719"/>
    <w:rsid w:val="00F371EE"/>
    <w:rsid w:val="00F74294"/>
    <w:rsid w:val="00FE07A7"/>
    <w:rsid w:val="00FF5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2B"/>
    <w:rPr>
      <w:rFonts w:eastAsiaTheme="minorEastAsia"/>
      <w:lang w:val="en-ZA" w:eastAsia="zh-CN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5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165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A" w:eastAsia="zh-CN" w:bidi="he-IL"/>
    </w:rPr>
  </w:style>
  <w:style w:type="paragraph" w:styleId="ListParagraph">
    <w:name w:val="List Paragraph"/>
    <w:basedOn w:val="Normal"/>
    <w:uiPriority w:val="34"/>
    <w:qFormat/>
    <w:rsid w:val="003165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7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DB"/>
    <w:rPr>
      <w:rFonts w:eastAsiaTheme="minorEastAsia"/>
      <w:lang w:val="en-ZA" w:eastAsia="zh-CN" w:bidi="he-IL"/>
    </w:rPr>
  </w:style>
  <w:style w:type="paragraph" w:styleId="Footer">
    <w:name w:val="footer"/>
    <w:basedOn w:val="Normal"/>
    <w:link w:val="FooterChar"/>
    <w:uiPriority w:val="99"/>
    <w:unhideWhenUsed/>
    <w:rsid w:val="00CB7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DB"/>
    <w:rPr>
      <w:rFonts w:eastAsiaTheme="minorEastAsia"/>
      <w:lang w:val="en-ZA" w:eastAsia="zh-CN" w:bidi="he-IL"/>
    </w:rPr>
  </w:style>
  <w:style w:type="character" w:styleId="Hyperlink">
    <w:name w:val="Hyperlink"/>
    <w:basedOn w:val="DefaultParagraphFont"/>
    <w:uiPriority w:val="99"/>
    <w:unhideWhenUsed/>
    <w:rsid w:val="00DE03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8A4"/>
    <w:rPr>
      <w:rFonts w:ascii="Tahoma" w:eastAsiaTheme="minorEastAsia" w:hAnsi="Tahoma" w:cs="Tahoma"/>
      <w:sz w:val="16"/>
      <w:szCs w:val="16"/>
      <w:lang w:val="en-ZA" w:eastAsia="zh-CN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52B"/>
    <w:rPr>
      <w:rFonts w:eastAsiaTheme="minorEastAsia"/>
      <w:lang w:val="en-ZA" w:eastAsia="zh-CN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65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1652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ZA" w:eastAsia="zh-CN" w:bidi="he-IL"/>
    </w:rPr>
  </w:style>
  <w:style w:type="paragraph" w:styleId="ListParagraph">
    <w:name w:val="List Paragraph"/>
    <w:basedOn w:val="Normal"/>
    <w:uiPriority w:val="34"/>
    <w:qFormat/>
    <w:rsid w:val="003165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B7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1DB"/>
    <w:rPr>
      <w:rFonts w:eastAsiaTheme="minorEastAsia"/>
      <w:lang w:val="en-ZA" w:eastAsia="zh-CN" w:bidi="he-IL"/>
    </w:rPr>
  </w:style>
  <w:style w:type="paragraph" w:styleId="Footer">
    <w:name w:val="footer"/>
    <w:basedOn w:val="Normal"/>
    <w:link w:val="FooterChar"/>
    <w:uiPriority w:val="99"/>
    <w:unhideWhenUsed/>
    <w:rsid w:val="00CB71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1DB"/>
    <w:rPr>
      <w:rFonts w:eastAsiaTheme="minorEastAsia"/>
      <w:lang w:val="en-ZA" w:eastAsia="zh-CN" w:bidi="he-IL"/>
    </w:rPr>
  </w:style>
  <w:style w:type="character" w:styleId="Hyperlink">
    <w:name w:val="Hyperlink"/>
    <w:basedOn w:val="DefaultParagraphFont"/>
    <w:uiPriority w:val="99"/>
    <w:unhideWhenUsed/>
    <w:rsid w:val="00DE03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8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8A4"/>
    <w:rPr>
      <w:rFonts w:ascii="Tahoma" w:eastAsiaTheme="minorEastAsia" w:hAnsi="Tahoma" w:cs="Tahoma"/>
      <w:sz w:val="16"/>
      <w:szCs w:val="16"/>
      <w:lang w:val="en-ZA"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20B5D-73BB-4537-BADC-0F2B739EE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Pages>3</Pages>
  <Words>541</Words>
  <Characters>2889</Characters>
  <Application>Microsoft Office Word</Application>
  <DocSecurity>0</DocSecurity>
  <Lines>412</Lines>
  <Paragraphs>3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-lpt</dc:creator>
  <cp:keywords/>
  <dc:description/>
  <cp:lastModifiedBy>AFRENACIA</cp:lastModifiedBy>
  <cp:revision>69</cp:revision>
  <dcterms:created xsi:type="dcterms:W3CDTF">2018-05-23T16:30:00Z</dcterms:created>
  <dcterms:modified xsi:type="dcterms:W3CDTF">2019-07-16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7f2d0b-56f3-399e-9325-58af79ab168f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oxicology</vt:lpwstr>
  </property>
  <property fmtid="{D5CDD505-2E9C-101B-9397-08002B2CF9AE}" pid="22" name="Mendeley Recent Style Name 8_1">
    <vt:lpwstr>Toxic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